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9"/>
        <w:gridCol w:w="1600"/>
        <w:gridCol w:w="1665"/>
        <w:gridCol w:w="1780"/>
        <w:gridCol w:w="1842"/>
      </w:tblGrid>
      <w:tr w:rsidR="00915559" w:rsidRPr="00DC0E19" w14:paraId="6396F540" w14:textId="77777777" w:rsidTr="00915559">
        <w:trPr>
          <w:trHeight w:val="320"/>
        </w:trPr>
        <w:tc>
          <w:tcPr>
            <w:tcW w:w="2469" w:type="dxa"/>
            <w:vMerge w:val="restart"/>
            <w:shd w:val="clear" w:color="auto" w:fill="auto"/>
            <w:vAlign w:val="center"/>
            <w:hideMark/>
          </w:tcPr>
          <w:p w14:paraId="2179644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Site</w:t>
            </w:r>
          </w:p>
        </w:tc>
        <w:tc>
          <w:tcPr>
            <w:tcW w:w="1600" w:type="dxa"/>
            <w:vMerge w:val="restart"/>
            <w:shd w:val="clear" w:color="auto" w:fill="auto"/>
            <w:vAlign w:val="center"/>
            <w:hideMark/>
          </w:tcPr>
          <w:p w14:paraId="490A00F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Total patients</w:t>
            </w: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1FD2FA0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Lost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BCE247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Traced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E5A1890" w14:textId="28A9F0A0" w:rsidR="00915559" w:rsidRPr="00DC0E19" w:rsidRDefault="00DC0E1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 xml:space="preserve">Successful ascertainment of </w:t>
            </w:r>
          </w:p>
          <w:p w14:paraId="516D27A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 xml:space="preserve">vital status </w:t>
            </w:r>
          </w:p>
        </w:tc>
      </w:tr>
      <w:tr w:rsidR="00915559" w:rsidRPr="00DC0E19" w14:paraId="6663DA11" w14:textId="77777777" w:rsidTr="00915559">
        <w:trPr>
          <w:trHeight w:val="320"/>
        </w:trPr>
        <w:tc>
          <w:tcPr>
            <w:tcW w:w="2469" w:type="dxa"/>
            <w:vMerge/>
            <w:vAlign w:val="center"/>
            <w:hideMark/>
          </w:tcPr>
          <w:p w14:paraId="314B924F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</w:p>
        </w:tc>
        <w:tc>
          <w:tcPr>
            <w:tcW w:w="1600" w:type="dxa"/>
            <w:vMerge/>
            <w:vAlign w:val="center"/>
            <w:hideMark/>
          </w:tcPr>
          <w:p w14:paraId="3B38B66B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</w:p>
        </w:tc>
        <w:tc>
          <w:tcPr>
            <w:tcW w:w="1665" w:type="dxa"/>
            <w:shd w:val="clear" w:color="auto" w:fill="auto"/>
            <w:vAlign w:val="center"/>
            <w:hideMark/>
          </w:tcPr>
          <w:p w14:paraId="09BAF8E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N (%)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4EC253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N (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25D752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N (%)</w:t>
            </w:r>
          </w:p>
        </w:tc>
      </w:tr>
      <w:tr w:rsidR="00915559" w:rsidRPr="00DC0E19" w14:paraId="6A29F5DC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FB19EE9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2A173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28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5C9E9F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59 (2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21266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9 (1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CB4BD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50 (56)</w:t>
            </w:r>
          </w:p>
        </w:tc>
      </w:tr>
      <w:tr w:rsidR="00915559" w:rsidRPr="00DC0E19" w14:paraId="25090DBB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6C9E8F0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FA2E3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40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ACC6E9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 xml:space="preserve">1205 (14) 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BC6D8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9 (1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C1B9F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5 (77)</w:t>
            </w:r>
          </w:p>
        </w:tc>
      </w:tr>
      <w:tr w:rsidR="00915559" w:rsidRPr="00DC0E19" w14:paraId="6E417E3E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7608B35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3 Lusaka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C96D0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485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367D02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09 (2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A832C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1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B06C8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3 (69)</w:t>
            </w:r>
          </w:p>
        </w:tc>
      </w:tr>
      <w:tr w:rsidR="00915559" w:rsidRPr="00DC0E19" w14:paraId="073F7B8C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194F79F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4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EC8C9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24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FD96F8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252 (2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98EB4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87F7E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7 (71)</w:t>
            </w:r>
          </w:p>
        </w:tc>
      </w:tr>
      <w:tr w:rsidR="00915559" w:rsidRPr="00DC0E19" w14:paraId="590185DB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97356BE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5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D3894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75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646ED0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06 (29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FFAC7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1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7137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0 (67)</w:t>
            </w:r>
          </w:p>
        </w:tc>
      </w:tr>
      <w:tr w:rsidR="00915559" w:rsidRPr="00DC0E19" w14:paraId="0B021652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A78F80E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6 Lusaka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D0F9B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0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507D58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6 (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96F71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9 (5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928B9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2 (77)</w:t>
            </w:r>
          </w:p>
        </w:tc>
      </w:tr>
      <w:tr w:rsidR="00915559" w:rsidRPr="00DC0E19" w14:paraId="1455C5A2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A1F01EE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7 Lusaka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9A05D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1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9DFD98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16 (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A925F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8 (5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22AD0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0 (68)</w:t>
            </w:r>
          </w:p>
        </w:tc>
      </w:tr>
      <w:tr w:rsidR="00915559" w:rsidRPr="00DC0E19" w14:paraId="119CB853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398B9FB5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8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7AC40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30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CBE781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43 (2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11CB6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7 (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B4AEA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3 (54)</w:t>
            </w:r>
          </w:p>
        </w:tc>
      </w:tr>
      <w:tr w:rsidR="00915559" w:rsidRPr="00DC0E19" w14:paraId="78D22526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44580D76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9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109426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720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B446D4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09 (4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207E0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4 (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8EC96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0 (69)</w:t>
            </w:r>
          </w:p>
        </w:tc>
      </w:tr>
      <w:tr w:rsidR="00915559" w:rsidRPr="00DC0E19" w14:paraId="39DDB66A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30E818BE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0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0A074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59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2C5982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50 (19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6B62A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0 (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B4102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6 (69)</w:t>
            </w:r>
          </w:p>
        </w:tc>
      </w:tr>
      <w:tr w:rsidR="00915559" w:rsidRPr="00DC0E19" w14:paraId="510F1918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9ABC42C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1 Lusaka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91804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6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1F3421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97 (5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3C4B5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225B2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7 (86)</w:t>
            </w:r>
          </w:p>
        </w:tc>
      </w:tr>
      <w:tr w:rsidR="00915559" w:rsidRPr="00DC0E19" w14:paraId="50926760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4B427D38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2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CA9C7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05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7E17A3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19 (2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1B5D6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1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DB6A8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7 (79)</w:t>
            </w:r>
          </w:p>
        </w:tc>
      </w:tr>
      <w:tr w:rsidR="00915559" w:rsidRPr="00DC0E19" w14:paraId="4EC18264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B94BFC5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3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8D9FA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06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8321D7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59 (2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A10B4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7 (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39E98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9 (97)</w:t>
            </w:r>
          </w:p>
        </w:tc>
      </w:tr>
      <w:tr w:rsidR="00915559" w:rsidRPr="00DC0E19" w14:paraId="364BBCD9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70B40AB2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4 Lusaka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0B3CB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73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825CBB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29 (20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04258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1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1FCEC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0 (54)</w:t>
            </w:r>
          </w:p>
        </w:tc>
      </w:tr>
      <w:tr w:rsidR="00915559" w:rsidRPr="00DC0E19" w14:paraId="71B77F2D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298988B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5 East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20B97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3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977706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35 (32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1F1FE5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7 (4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1758D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8 (94)</w:t>
            </w:r>
          </w:p>
        </w:tc>
      </w:tr>
      <w:tr w:rsidR="00915559" w:rsidRPr="00DC0E19" w14:paraId="74BE318F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796CA19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6 East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D3F88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96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4F2058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78 (12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CB8FA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1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537BB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6 (77)</w:t>
            </w:r>
          </w:p>
        </w:tc>
      </w:tr>
      <w:tr w:rsidR="00915559" w:rsidRPr="00DC0E19" w14:paraId="4FBCA80B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3F80347C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7 East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6A448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18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BD2B8F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38 (1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0ECD1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3 (1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DF0B2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0 (77)</w:t>
            </w:r>
          </w:p>
        </w:tc>
      </w:tr>
      <w:tr w:rsidR="00915559" w:rsidRPr="00DC0E19" w14:paraId="2941AEC3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387A104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8 East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38C2F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5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D9C2D2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2 (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7D56E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2 (10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7BFA6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59 (82)</w:t>
            </w:r>
          </w:p>
        </w:tc>
      </w:tr>
      <w:tr w:rsidR="00915559" w:rsidRPr="00DC0E19" w14:paraId="7D587209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57DA3FE9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19 East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D2BC0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355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183AE49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522 (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C1EF4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2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05389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5 (78)</w:t>
            </w:r>
          </w:p>
        </w:tc>
      </w:tr>
      <w:tr w:rsidR="00915559" w:rsidRPr="00DC0E19" w14:paraId="2C99F461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451BAF2B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0 East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1BCDA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69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FAE438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61 (1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60AE0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5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00967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9 (86)</w:t>
            </w:r>
          </w:p>
        </w:tc>
      </w:tr>
      <w:tr w:rsidR="00915559" w:rsidRPr="00DC0E19" w14:paraId="215DA9DD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9410535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1 West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717F2C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9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328885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5 (31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0229E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9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0F19C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7 (93)</w:t>
            </w:r>
          </w:p>
        </w:tc>
      </w:tr>
      <w:tr w:rsidR="00915559" w:rsidRPr="00DC0E19" w14:paraId="0B3AE450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14A3557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2 West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ED0AF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79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ECAA70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86 (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77B18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5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E37CE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2 (81)</w:t>
            </w:r>
          </w:p>
        </w:tc>
      </w:tr>
      <w:tr w:rsidR="00915559" w:rsidRPr="00DC0E19" w14:paraId="12498DB6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D558E5A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3 West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4302D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892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3D1AEF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267 (25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328CB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9 (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4DA89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2 (68)</w:t>
            </w:r>
          </w:p>
        </w:tc>
      </w:tr>
      <w:tr w:rsidR="00915559" w:rsidRPr="00DC0E19" w14:paraId="1A95C256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ACE4554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4 West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46628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4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53FE6E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00 (10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894B4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2 (6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19170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4 (77)</w:t>
            </w:r>
          </w:p>
        </w:tc>
      </w:tr>
      <w:tr w:rsidR="00915559" w:rsidRPr="00DC0E19" w14:paraId="7CCEDF14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7E4D1FB3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5 West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FC61AA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11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DF93FA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65 (24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0AB78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5 (4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30F25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7 (62)</w:t>
            </w:r>
          </w:p>
        </w:tc>
      </w:tr>
      <w:tr w:rsidR="00915559" w:rsidRPr="00DC0E19" w14:paraId="4A1F06BB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75107DD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6 West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A77E0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8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69ABD1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12 (16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55006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5 (5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FE7D6F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90 (72)</w:t>
            </w:r>
          </w:p>
        </w:tc>
      </w:tr>
      <w:tr w:rsidR="00915559" w:rsidRPr="00DC0E19" w14:paraId="36921174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3521412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7 South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D8ABB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325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9414A26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772 (1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C6818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9 (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62E25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3 (69)</w:t>
            </w:r>
          </w:p>
        </w:tc>
      </w:tr>
      <w:tr w:rsidR="00915559" w:rsidRPr="00DC0E19" w14:paraId="00DFD1B3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CB44D8F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8 South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10263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2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295E4F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7 (10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7DB64A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48 (9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C71790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7 (93)</w:t>
            </w:r>
          </w:p>
        </w:tc>
      </w:tr>
      <w:tr w:rsidR="00915559" w:rsidRPr="00DC0E19" w14:paraId="33E175B9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57C6019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29 Southern-hospit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7F6F08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409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6D363F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511 (12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AF5CC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2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61BB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1 (67)</w:t>
            </w:r>
          </w:p>
        </w:tc>
      </w:tr>
      <w:tr w:rsidR="00915559" w:rsidRPr="00DC0E19" w14:paraId="73D9D98A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B6E0FED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30 Southern-rur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65D4A4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1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59BA291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9 (7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B892C7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9 (10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E3D11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6 (96)</w:t>
            </w:r>
          </w:p>
        </w:tc>
      </w:tr>
      <w:tr w:rsidR="00915559" w:rsidRPr="00DC0E19" w14:paraId="78343767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77B7015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31 South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878D4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337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C449B3D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312 (23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044BF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4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E28C7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27 (85)</w:t>
            </w:r>
          </w:p>
        </w:tc>
      </w:tr>
      <w:tr w:rsidR="00915559" w:rsidRPr="00DC0E19" w14:paraId="7FAC9A66" w14:textId="77777777" w:rsidTr="00915559">
        <w:trPr>
          <w:trHeight w:val="320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63E59D7" w14:textId="77777777" w:rsidR="00915559" w:rsidRPr="00DC0E19" w:rsidRDefault="00915559" w:rsidP="00915559">
            <w:pPr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b/>
                <w:color w:val="000000"/>
                <w:sz w:val="21"/>
                <w:lang w:eastAsia="en-GB"/>
              </w:rPr>
              <w:t>32 Southern-urba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09447B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217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B94DF13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607 (28)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3EC52E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50 (2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1F3122" w14:textId="77777777" w:rsidR="00915559" w:rsidRPr="00DC0E19" w:rsidRDefault="00915559" w:rsidP="00915559">
            <w:pPr>
              <w:jc w:val="center"/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</w:pPr>
            <w:r w:rsidRPr="00DC0E19">
              <w:rPr>
                <w:rFonts w:ascii="Calibri" w:eastAsia="Times New Roman" w:hAnsi="Calibri" w:cs="Times New Roman"/>
                <w:color w:val="000000"/>
                <w:sz w:val="21"/>
                <w:lang w:eastAsia="en-GB"/>
              </w:rPr>
              <w:t>105 (70)</w:t>
            </w:r>
          </w:p>
        </w:tc>
      </w:tr>
    </w:tbl>
    <w:p w14:paraId="1BAC2BF9" w14:textId="77777777" w:rsidR="005C4266" w:rsidRPr="00DC0E19" w:rsidRDefault="00144E97">
      <w:pPr>
        <w:rPr>
          <w:sz w:val="21"/>
        </w:rPr>
      </w:pPr>
    </w:p>
    <w:p w14:paraId="5CFB3CCC" w14:textId="77777777" w:rsidR="00251CA0" w:rsidRPr="00DC0E19" w:rsidRDefault="00251CA0">
      <w:pPr>
        <w:rPr>
          <w:sz w:val="21"/>
        </w:rPr>
      </w:pPr>
    </w:p>
    <w:p w14:paraId="2D585180" w14:textId="0560819C" w:rsidR="00251CA0" w:rsidRPr="00144E97" w:rsidRDefault="00251CA0">
      <w:bookmarkStart w:id="0" w:name="_GoBack"/>
      <w:r w:rsidRPr="00144E97">
        <w:t>S1</w:t>
      </w:r>
      <w:r w:rsidR="00144E97" w:rsidRPr="00144E97">
        <w:t xml:space="preserve"> T</w:t>
      </w:r>
      <w:r w:rsidRPr="00144E97">
        <w:t>able: Tracing outcomes by clinic</w:t>
      </w:r>
    </w:p>
    <w:bookmarkEnd w:id="0"/>
    <w:sectPr w:rsidR="00251CA0" w:rsidRPr="00144E97" w:rsidSect="002179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559"/>
    <w:rsid w:val="000178DA"/>
    <w:rsid w:val="001166AA"/>
    <w:rsid w:val="00144E97"/>
    <w:rsid w:val="0021795B"/>
    <w:rsid w:val="00251CA0"/>
    <w:rsid w:val="002549AA"/>
    <w:rsid w:val="00312969"/>
    <w:rsid w:val="00447FC3"/>
    <w:rsid w:val="004C614E"/>
    <w:rsid w:val="004D1D12"/>
    <w:rsid w:val="005E181F"/>
    <w:rsid w:val="00630CFF"/>
    <w:rsid w:val="00672522"/>
    <w:rsid w:val="00915559"/>
    <w:rsid w:val="009302D6"/>
    <w:rsid w:val="009A082F"/>
    <w:rsid w:val="00AA6C0F"/>
    <w:rsid w:val="00CD7FC8"/>
    <w:rsid w:val="00D44C1A"/>
    <w:rsid w:val="00D754DC"/>
    <w:rsid w:val="00DC0E19"/>
    <w:rsid w:val="00E01046"/>
    <w:rsid w:val="00F36EBE"/>
    <w:rsid w:val="00FB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637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8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Charles Holmes</cp:lastModifiedBy>
  <cp:revision>4</cp:revision>
  <dcterms:created xsi:type="dcterms:W3CDTF">2017-06-20T21:29:00Z</dcterms:created>
  <dcterms:modified xsi:type="dcterms:W3CDTF">2017-12-04T20:31:00Z</dcterms:modified>
</cp:coreProperties>
</file>